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Table S5A. Sex-specific correlations of itch intensity with brain activity during first forearm stimulation (A1) during ‘itch’ condition </w:t>
      </w:r>
      <w:r>
        <w:rPr>
          <w:rFonts w:cs="Arial" w:ascii="Arial" w:hAnsi="Arial"/>
          <w:b/>
          <w:lang w:val="en-US"/>
        </w:rPr>
        <w:t>(* uncorrected, p &lt; 0.001, with a voxel threshold k &gt; 47; ** FWE corrected, p &lt; 0.05, with a voxel threshold k &gt; 10).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4"/>
        <w:gridCol w:w="814"/>
        <w:gridCol w:w="1080"/>
        <w:gridCol w:w="1080"/>
        <w:gridCol w:w="860"/>
        <w:gridCol w:w="7"/>
        <w:gridCol w:w="8"/>
        <w:gridCol w:w="19"/>
        <w:gridCol w:w="12"/>
        <w:gridCol w:w="894"/>
        <w:gridCol w:w="900"/>
      </w:tblGrid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gio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Z-sco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</w:t>
            </w:r>
          </w:p>
        </w:tc>
        <w:tc>
          <w:tcPr>
            <w:tcW w:w="27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Arial" w:ascii="Arial" w:hAnsi="Arial"/>
                <w:lang w:val="es-ES"/>
              </w:rPr>
              <w:t>coordinates (x y z mm)</w:t>
            </w:r>
          </w:p>
        </w:tc>
      </w:tr>
      <w:tr>
        <w:trPr/>
        <w:tc>
          <w:tcPr>
            <w:tcW w:w="982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n-US"/>
              </w:rPr>
              <w:t>females</w:t>
            </w:r>
          </w:p>
        </w:tc>
      </w:tr>
      <w:tr>
        <w:trPr/>
        <w:tc>
          <w:tcPr>
            <w:tcW w:w="982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n-US"/>
              </w:rPr>
              <w:t>positive correlation*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Left insula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40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claustru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2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Left insula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 xml:space="preserve">-46 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medial frontal gyrus (BA 11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6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medial frontal gyrus (BA 10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insula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6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6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medial frontal gyrus (BA 6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paracentral lobule (BA 5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1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16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precuneus (BA 7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6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paracentral lobule (BA 6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angular gyrus (BA 39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52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superior temporal gyrus (BA 22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52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postcentral gyrus (BA 43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66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transverse temporal gyrus (BA 42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8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982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egative correlation**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middle occipital gyrus (BA 19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0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9</w:t>
            </w:r>
          </w:p>
        </w:tc>
        <w:tc>
          <w:tcPr>
            <w:tcW w:w="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0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0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fusiform gyrus (BA 18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5</w:t>
            </w:r>
          </w:p>
        </w:tc>
        <w:tc>
          <w:tcPr>
            <w:tcW w:w="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8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fusiform gyrus (BA 19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9</w:t>
            </w:r>
          </w:p>
        </w:tc>
        <w:tc>
          <w:tcPr>
            <w:tcW w:w="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 xml:space="preserve">-38  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cerebellu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6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8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4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lingual gyrus (BA 17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6</w:t>
            </w:r>
          </w:p>
        </w:tc>
        <w:tc>
          <w:tcPr>
            <w:tcW w:w="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 xml:space="preserve">22 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precuneus (BA 7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2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middle occipital gyrus (BA 18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5</w:t>
            </w:r>
          </w:p>
        </w:tc>
        <w:tc>
          <w:tcPr>
            <w:tcW w:w="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7</w:t>
            </w:r>
          </w:p>
        </w:tc>
        <w:tc>
          <w:tcPr>
            <w:tcW w:w="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inferior occipital gyrus (BA 19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6</w:t>
            </w:r>
          </w:p>
        </w:tc>
        <w:tc>
          <w:tcPr>
            <w:tcW w:w="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42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cerebellu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9</w:t>
            </w:r>
          </w:p>
        </w:tc>
        <w:tc>
          <w:tcPr>
            <w:tcW w:w="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 xml:space="preserve">38 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34</w:t>
            </w:r>
          </w:p>
        </w:tc>
        <w:tc>
          <w:tcPr>
            <w:tcW w:w="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precuneus (BA 7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10</w:t>
            </w:r>
          </w:p>
        </w:tc>
        <w:tc>
          <w:tcPr>
            <w:tcW w:w="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</w:tr>
      <w:tr>
        <w:trPr/>
        <w:tc>
          <w:tcPr>
            <w:tcW w:w="982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n-US"/>
              </w:rPr>
              <w:t>males</w:t>
            </w:r>
          </w:p>
        </w:tc>
      </w:tr>
      <w:tr>
        <w:trPr/>
        <w:tc>
          <w:tcPr>
            <w:tcW w:w="982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n-US"/>
              </w:rPr>
              <w:t>positive correlation*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ight postcentral gyrus (BA 3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6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 xml:space="preserve">20 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precentral gyrus (BA 6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10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medial frontal gyrus (BA 6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Left precuneus (BA 31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8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6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posterior cingulate gyrus (BA 23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</w:t>
            </w:r>
          </w:p>
        </w:tc>
        <w:tc>
          <w:tcPr>
            <w:tcW w:w="9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posterior cingulate gyrus (BA 29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9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precentral gyrus (BA 4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ight postcentral gyrus (BA 3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6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Left precentral gyrus (BA 6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64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Left postcentral gyrus (BA 43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64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52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superior temporal gyrus (BA 22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2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middle temporal gyrus (BA 21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64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anterior cingulate gyrus (BA 32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ight insula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6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superior temporal gyrus (BA 22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ight insula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superior occipital gyrus (BA 19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44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middle temporal gyrus (BA 39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50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52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medial frontal gyrus (BA 10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4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</w:tr>
      <w:tr>
        <w:trPr/>
        <w:tc>
          <w:tcPr>
            <w:tcW w:w="982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lang w:val="en-US"/>
              </w:rPr>
              <w:t>negative correlation**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inferior occipital gyrus (BA 18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  <w:tc>
          <w:tcPr>
            <w:tcW w:w="9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4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5</w:t>
            </w:r>
          </w:p>
        </w:tc>
        <w:tc>
          <w:tcPr>
            <w:tcW w:w="9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0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cerebellu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9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lingual gyrus (BA 17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6</w:t>
            </w:r>
          </w:p>
        </w:tc>
        <w:tc>
          <w:tcPr>
            <w:tcW w:w="9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eft </w:t>
            </w:r>
            <w:r>
              <w:rPr>
                <w:rFonts w:cs="Arial" w:ascii="Arial" w:hAnsi="Arial"/>
                <w:color w:val="000000"/>
              </w:rPr>
              <w:t>lingual gyrus (BA 17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12</w:t>
            </w:r>
          </w:p>
        </w:tc>
        <w:tc>
          <w:tcPr>
            <w:tcW w:w="9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0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</w:tr>
      <w:tr>
        <w:trPr/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Left cerebellu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16</w:t>
            </w:r>
          </w:p>
        </w:tc>
        <w:tc>
          <w:tcPr>
            <w:tcW w:w="9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4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  <w:highlight w:val="yellow"/>
          <w:lang w:val="en-US"/>
        </w:rPr>
      </w:pPr>
      <w:r>
        <w:rPr>
          <w:rFonts w:cs="Arial" w:ascii="Arial" w:hAnsi="Arial"/>
          <w:b/>
          <w:bCs/>
          <w:sz w:val="18"/>
          <w:szCs w:val="18"/>
          <w:highlight w:val="yellow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Table S5B. Sex-specific correlations of itch intensity with brain activity during first forearm stimulation (A1) during ‘Stroop’ condition </w:t>
      </w:r>
      <w:r>
        <w:rPr>
          <w:rFonts w:cs="Arial" w:ascii="Arial" w:hAnsi="Arial"/>
          <w:b/>
          <w:lang w:val="en-US"/>
        </w:rPr>
        <w:t>(* uncorrected, p &lt; 0.001, with a voxel threshold k &gt; 47; ** FWE corrected, p &lt; 0.05, with a voxel threshold k &gt; 10).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9"/>
        <w:gridCol w:w="9"/>
        <w:gridCol w:w="891"/>
        <w:gridCol w:w="1077"/>
        <w:gridCol w:w="1077"/>
        <w:gridCol w:w="15"/>
        <w:gridCol w:w="860"/>
        <w:gridCol w:w="10"/>
        <w:gridCol w:w="14"/>
        <w:gridCol w:w="11"/>
        <w:gridCol w:w="905"/>
        <w:gridCol w:w="720"/>
      </w:tblGrid>
      <w:tr>
        <w:trPr/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gion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Z-scor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</w:t>
            </w:r>
          </w:p>
        </w:tc>
        <w:tc>
          <w:tcPr>
            <w:tcW w:w="25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Arial" w:ascii="Arial" w:hAnsi="Arial"/>
                <w:lang w:val="es-ES"/>
              </w:rPr>
              <w:t>coordinates (x y z mm)</w:t>
            </w:r>
          </w:p>
        </w:tc>
      </w:tr>
      <w:tr>
        <w:trPr/>
        <w:tc>
          <w:tcPr>
            <w:tcW w:w="964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n-US"/>
              </w:rPr>
              <w:t>females</w:t>
            </w:r>
          </w:p>
        </w:tc>
      </w:tr>
      <w:tr>
        <w:trPr/>
        <w:tc>
          <w:tcPr>
            <w:tcW w:w="964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n-US"/>
              </w:rPr>
              <w:t>positive correlation**</w:t>
            </w:r>
          </w:p>
        </w:tc>
      </w:tr>
      <w:tr>
        <w:trPr/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 precentral gyrus (BA 6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9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</w:tr>
      <w:tr>
        <w:trPr/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8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8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</w:tr>
      <w:tr>
        <w:trPr/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8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8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</w:tr>
      <w:tr>
        <w:trPr/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cuneus (BA 18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6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8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middle occipital gyrus (BA 19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</w:rPr>
              <w:t>5.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</w:t>
            </w:r>
          </w:p>
        </w:tc>
        <w:tc>
          <w:tcPr>
            <w:tcW w:w="8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 cuneus (BA 18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0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0</w:t>
            </w:r>
          </w:p>
        </w:tc>
        <w:tc>
          <w:tcPr>
            <w:tcW w:w="8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5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8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/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cerebellum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3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  <w:tc>
          <w:tcPr>
            <w:tcW w:w="8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</w:t>
            </w:r>
          </w:p>
        </w:tc>
      </w:tr>
      <w:tr>
        <w:trPr/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Left cuneus (BA 18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2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8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middle occipital gyrus (BA 19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</w:t>
            </w:r>
          </w:p>
        </w:tc>
        <w:tc>
          <w:tcPr>
            <w:tcW w:w="8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</w:tr>
      <w:tr>
        <w:trPr/>
        <w:tc>
          <w:tcPr>
            <w:tcW w:w="964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egative correlation*</w:t>
            </w:r>
          </w:p>
        </w:tc>
      </w:tr>
      <w:tr>
        <w:trPr/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no threshold cluster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964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n-US"/>
              </w:rPr>
              <w:t>males</w:t>
            </w:r>
          </w:p>
        </w:tc>
      </w:tr>
      <w:tr>
        <w:trPr/>
        <w:tc>
          <w:tcPr>
            <w:tcW w:w="964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n-US"/>
              </w:rPr>
              <w:t>positive correlation**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en-US"/>
              </w:rPr>
              <w:t>Right middle occipital gyrus (BA 18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6.56</w:t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cuneus (BA 18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65</w:t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middle occipital gyrus (BA 18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6.16</w:t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middle occipital gyrus (BA 19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</w:rPr>
              <w:t>5.62</w:t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cerebellum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81</w:t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fusiform gyrus (BA 37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66</w:t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0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parahippocampal gyrus (BA 36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66</w:t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inferior occipital gyrus (BA 19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76</w:t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6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 fusiform gyrus (BA 18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53</w:t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 lingual gyrus (BA 18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08</w:t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1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 fusiform gyrus (BA 37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52</w:t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</w:tr>
      <w:tr>
        <w:trPr/>
        <w:tc>
          <w:tcPr>
            <w:tcW w:w="964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lang w:val="en-US"/>
              </w:rPr>
              <w:t>negative correlation*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cuneus (BA 7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4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posterior cingulate gyrus (BA 23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7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4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posterior cingulate gyrus (BA 23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</w:rPr>
              <w:t>3.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 precuneus (BA 7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4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3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Table S5C. Sex-specific correlations of itch intensity and brain activation during first lower leg stimulation (B1) during ‘itch’ condition </w:t>
      </w:r>
      <w:r>
        <w:rPr>
          <w:rFonts w:cs="Arial" w:ascii="Arial" w:hAnsi="Arial"/>
          <w:b/>
          <w:lang w:val="en-US"/>
        </w:rPr>
        <w:t>(* uncorrected, p &lt; 0.001, with a voxel threshold k &gt; 47; ** FWE corrected, with a voxel threshold k &gt; 10).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720"/>
        <w:gridCol w:w="1080"/>
        <w:gridCol w:w="1080"/>
        <w:gridCol w:w="900"/>
        <w:gridCol w:w="900"/>
        <w:gridCol w:w="7"/>
        <w:gridCol w:w="713"/>
      </w:tblGrid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Z-sco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</w:t>
            </w:r>
          </w:p>
        </w:tc>
        <w:tc>
          <w:tcPr>
            <w:tcW w:w="2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Arial" w:ascii="Arial" w:hAnsi="Arial"/>
                <w:lang w:val="es-ES"/>
              </w:rPr>
              <w:t>coordinates (x y z mm)</w:t>
            </w:r>
          </w:p>
        </w:tc>
      </w:tr>
      <w:tr>
        <w:trPr/>
        <w:tc>
          <w:tcPr>
            <w:tcW w:w="94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n-US"/>
              </w:rPr>
              <w:t>females</w:t>
            </w:r>
          </w:p>
        </w:tc>
      </w:tr>
      <w:tr>
        <w:trPr/>
        <w:tc>
          <w:tcPr>
            <w:tcW w:w="94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n-US"/>
              </w:rPr>
              <w:t>positive correlation*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Left insu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9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middle temporal gyrus (BA 2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6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Left insu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4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fusiform gyrus (BA 2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5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4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cuneus (BA 3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8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Left lingual gyrus (BA 1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8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lingual gyrus (BA1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6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precentral gyrus (BA 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5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superior temporal gyrus (BA 2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5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fusiform gyrus (BA 2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1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parahippocampal gyrus (BA 3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insu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7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8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precentral gyrus (BA 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medial frontal gyrus (BA 1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13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medial frontal gyrus (BA 1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anterior cingulate gyrus (BA 3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postcentral gyrus (BA 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4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postcentral gyrus (BA 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8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postcentral gyrus (BA 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superior temporal gyrus (BA 3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middle temporal gyrus (BA 3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5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4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angular gyrus (BA 3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4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6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superior occipital gyrus (BA 1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parahippocampal gyrus (BA 1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4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parahippocampal gyrus (BA 3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8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cerebell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thalam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parahippocampal gyrus (BA 3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unc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precentral gyrus (BA 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postcentral gyrus (BA 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4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</w:tr>
      <w:tr>
        <w:trPr/>
        <w:tc>
          <w:tcPr>
            <w:tcW w:w="94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egative correlation*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superior parietal lobule (BA 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4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precuneus (BA 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4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middle occipital gyrus (BA 1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cuneus (BA 1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5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8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0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middle occipital gyrus (BA 1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0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cerebell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40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4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precuneus (BA 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6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precuneus (BA 1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4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0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superior parietal lobule (BA 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14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6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cerebell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0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cerebell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0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4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2</w:t>
            </w:r>
          </w:p>
        </w:tc>
      </w:tr>
      <w:tr>
        <w:trPr/>
        <w:tc>
          <w:tcPr>
            <w:tcW w:w="94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n-US"/>
              </w:rPr>
              <w:t>males</w:t>
            </w:r>
          </w:p>
        </w:tc>
      </w:tr>
      <w:tr>
        <w:trPr/>
        <w:tc>
          <w:tcPr>
            <w:tcW w:w="94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n-US"/>
              </w:rPr>
              <w:t>positive correlation*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ight precentral gyrus (BA 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postcentral gyrus (BA 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2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 xml:space="preserve">Right precentral gyrus (BA 4)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medial frontal gyrus (BA 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paracentral lobule (BA 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10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</w:tr>
      <w:tr>
        <w:trPr/>
        <w:tc>
          <w:tcPr>
            <w:tcW w:w="94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lang w:val="en-US"/>
              </w:rPr>
              <w:t>negative correlation**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lingual gyrus (BA 1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0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fusiform gyrus (BA 1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0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6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lingual gyrus (BA 1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Table S5D. Sex-specific correlations of itch intensity and brain activation during first lower leg stimulation (B1) during ‘Stroop’ condition </w:t>
      </w:r>
      <w:r>
        <w:rPr>
          <w:rFonts w:cs="Arial" w:ascii="Arial" w:hAnsi="Arial"/>
          <w:b/>
          <w:lang w:val="en-US"/>
        </w:rPr>
        <w:t>(uncorrected, p &lt; 0.001, with a voxel threshold k &gt; 47).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720"/>
        <w:gridCol w:w="1080"/>
        <w:gridCol w:w="1080"/>
        <w:gridCol w:w="900"/>
        <w:gridCol w:w="907"/>
        <w:gridCol w:w="713"/>
      </w:tblGrid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Z-sco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Arial" w:ascii="Arial" w:hAnsi="Arial"/>
                <w:lang w:val="es-ES"/>
              </w:rPr>
              <w:t>coordinates (x y z mm)</w:t>
            </w:r>
          </w:p>
        </w:tc>
      </w:tr>
      <w:tr>
        <w:trPr/>
        <w:tc>
          <w:tcPr>
            <w:tcW w:w="94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n-US"/>
              </w:rPr>
              <w:t>females</w:t>
            </w:r>
          </w:p>
        </w:tc>
      </w:tr>
      <w:tr>
        <w:trPr/>
        <w:tc>
          <w:tcPr>
            <w:tcW w:w="94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n-US"/>
              </w:rPr>
              <w:t>positive correlation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middle occipital gyrus (BA 1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5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0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Left cuneus (BA 1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6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cuneus (BA 1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0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6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 cerebell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inferior occipital gyrus (BA 1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</w:rPr>
              <w:t>4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middle occipital gyrus (BA 1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</w:rPr>
              <w:t>4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6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0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inferior occipital gyrus (BA 1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4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lingual gyrus (BA 1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0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fusiform gyrus (BA 1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0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</w:tr>
      <w:tr>
        <w:trPr/>
        <w:tc>
          <w:tcPr>
            <w:tcW w:w="94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egative correlation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inferior frontal gyrus (BA 4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4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inferior frontal gyrus (BA 4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</w:rPr>
              <w:t>3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4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middle temporal gyrus (BA 2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1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6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6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/>
        <w:tc>
          <w:tcPr>
            <w:tcW w:w="94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n-US"/>
              </w:rPr>
              <w:t>males</w:t>
            </w:r>
          </w:p>
        </w:tc>
      </w:tr>
      <w:tr>
        <w:trPr/>
        <w:tc>
          <w:tcPr>
            <w:tcW w:w="94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n-US"/>
              </w:rPr>
              <w:t>positive correlation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inferior occipital gyrus (BA 1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4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4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inferior occipital gyrus (BA 1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</w:rPr>
              <w:t>4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8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4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Left fusiform gyrus (BA 1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cerebell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6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lingual gyrus (BA 1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fusiform gyrus (BA 3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Left cuneus (BA 1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3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4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cerebell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parahippocampal gyrus (BA 3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cuneus (BA 1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2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0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middle occipital gyrus (BA 1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</w:rPr>
              <w:t>3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4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middle occipital gyrus (BA 1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2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6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Left postcentral gyrus (BA 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4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  <w:tc>
          <w:tcPr>
            <w:tcW w:w="71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</w:tr>
      <w:tr>
        <w:trPr/>
        <w:tc>
          <w:tcPr>
            <w:tcW w:w="94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lang w:val="en-US"/>
              </w:rPr>
              <w:t>negative correlation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superior occipital gyrus (BA 1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precuneus (BA 1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4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superior frontal gyrus (BA 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  <w:lang w:val="en-US"/>
        </w:rPr>
      </w:pPr>
      <w:r>
        <w:rPr>
          <w:rFonts w:cs="Arial" w:ascii="Arial" w:hAnsi="Arial"/>
          <w:b/>
          <w:bCs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18"/>
          <w:szCs w:val="18"/>
          <w:highlight w:val="yellow"/>
          <w:lang w:val="en-US"/>
        </w:rPr>
      </w:pPr>
      <w:r>
        <w:rPr>
          <w:rFonts w:cs="Arial" w:ascii="Arial" w:hAnsi="Arial"/>
          <w:b/>
          <w:bCs/>
          <w:sz w:val="18"/>
          <w:szCs w:val="18"/>
          <w:highlight w:val="yellow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highlight w:val="yellow"/>
          <w:lang w:val="en-US"/>
        </w:rPr>
      </w:pPr>
      <w:r>
        <w:rPr>
          <w:rFonts w:cs="Arial" w:ascii="Arial" w:hAnsi="Arial"/>
          <w:b/>
          <w:bCs/>
          <w:highlight w:val="yellow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highlight w:val="yellow"/>
          <w:lang w:val="en-US"/>
        </w:rPr>
      </w:pPr>
      <w:r>
        <w:rPr>
          <w:rFonts w:cs="Arial" w:ascii="Arial" w:hAnsi="Arial"/>
          <w:b/>
          <w:bCs/>
          <w:highlight w:val="yellow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highlight w:val="yellow"/>
          <w:lang w:val="en-US"/>
        </w:rPr>
      </w:pPr>
      <w:r>
        <w:rPr>
          <w:rFonts w:cs="Arial" w:ascii="Arial" w:hAnsi="Arial"/>
          <w:b/>
          <w:bCs/>
          <w:highlight w:val="yellow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highlight w:val="yellow"/>
          <w:lang w:val="en-US"/>
        </w:rPr>
      </w:pPr>
      <w:r>
        <w:rPr>
          <w:rFonts w:cs="Arial" w:ascii="Arial" w:hAnsi="Arial"/>
          <w:b/>
          <w:bCs/>
          <w:highlight w:val="yellow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highlight w:val="yellow"/>
          <w:lang w:val="en-US"/>
        </w:rPr>
      </w:pPr>
      <w:r>
        <w:rPr>
          <w:rFonts w:cs="Arial" w:ascii="Arial" w:hAnsi="Arial"/>
          <w:b/>
          <w:bCs/>
          <w:highlight w:val="yellow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highlight w:val="yellow"/>
          <w:lang w:val="en-US"/>
        </w:rPr>
      </w:pPr>
      <w:r>
        <w:rPr>
          <w:rFonts w:cs="Arial" w:ascii="Arial" w:hAnsi="Arial"/>
          <w:b/>
          <w:bCs/>
          <w:highlight w:val="yellow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highlight w:val="yellow"/>
          <w:lang w:val="en-US"/>
        </w:rPr>
      </w:pPr>
      <w:r>
        <w:rPr>
          <w:rFonts w:cs="Arial" w:ascii="Arial" w:hAnsi="Arial"/>
          <w:b/>
          <w:bCs/>
          <w:highlight w:val="yellow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highlight w:val="yellow"/>
          <w:lang w:val="en-US"/>
        </w:rPr>
      </w:pPr>
      <w:r>
        <w:rPr>
          <w:rFonts w:cs="Arial" w:ascii="Arial" w:hAnsi="Arial"/>
          <w:b/>
          <w:bCs/>
          <w:highlight w:val="yellow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Table S5E. Sex-specific correlations of itch intensity with brain activity during second forearm stimulation (A2) during ‘itch’ condition </w:t>
      </w:r>
      <w:r>
        <w:rPr>
          <w:rFonts w:cs="Arial" w:ascii="Arial" w:hAnsi="Arial"/>
          <w:b/>
          <w:lang w:val="en-US"/>
        </w:rPr>
        <w:t>(uncorrected, p &lt; 0.001, with a voxel threshold k &gt; 47).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0"/>
        <w:gridCol w:w="728"/>
        <w:gridCol w:w="993"/>
        <w:gridCol w:w="1050"/>
        <w:gridCol w:w="797"/>
        <w:gridCol w:w="14"/>
        <w:gridCol w:w="19"/>
        <w:gridCol w:w="907"/>
        <w:gridCol w:w="720"/>
      </w:tblGrid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gi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Z-scor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</w:t>
            </w:r>
          </w:p>
        </w:tc>
        <w:tc>
          <w:tcPr>
            <w:tcW w:w="24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Arial" w:ascii="Arial" w:hAnsi="Arial"/>
                <w:lang w:val="es-ES"/>
              </w:rPr>
              <w:t>coordinates (x y z mm)</w:t>
            </w:r>
          </w:p>
        </w:tc>
      </w:tr>
      <w:tr>
        <w:trPr/>
        <w:tc>
          <w:tcPr>
            <w:tcW w:w="96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n-US"/>
              </w:rPr>
              <w:t>females</w:t>
            </w:r>
          </w:p>
        </w:tc>
      </w:tr>
      <w:tr>
        <w:trPr/>
        <w:tc>
          <w:tcPr>
            <w:tcW w:w="96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n-US"/>
              </w:rPr>
              <w:t>positive correlation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posterior cingulate gyrus (BA 30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0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1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6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posterior cingulate gyrus (BA 29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lang w:val="en-US"/>
              </w:rPr>
              <w:t>4.4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16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4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precuneus (BA 31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lang w:val="en-US"/>
              </w:rPr>
              <w:t>4.3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6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posterior cingulate gyrus (BA 29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5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 w:ascii="Arial" w:hAnsi="Arial"/>
              </w:rPr>
              <w:t>-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 xml:space="preserve">Right parahippocampal gyrus </w:t>
            </w:r>
            <w:r>
              <w:rPr>
                <w:rFonts w:cs="Arial" w:ascii="Arial" w:hAnsi="Arial"/>
                <w:color w:val="000000"/>
                <w:lang w:val="en-US"/>
              </w:rPr>
              <w:t>(BA 30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3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 w:ascii="Arial" w:hAnsi="Arial"/>
              </w:rPr>
              <w:t>-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 xml:space="preserve">Right parahippocampal gyrus </w:t>
            </w:r>
            <w:r>
              <w:rPr>
                <w:rFonts w:cs="Arial" w:ascii="Arial" w:hAnsi="Arial"/>
                <w:color w:val="000000"/>
                <w:lang w:val="en-US"/>
              </w:rPr>
              <w:t>(BA 19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 w:ascii="Arial" w:hAnsi="Arial"/>
              </w:rPr>
              <w:t>-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amygdal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4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 w:ascii="Arial" w:hAnsi="Arial"/>
              </w:rPr>
              <w:t>-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postcentral gyrus (BA 3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2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precentral gyrus (BA 4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0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8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cuneus (BA 18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1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0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cerebellum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2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9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lingual gyrus (BA 17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cerebellum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 w:ascii="Arial" w:hAnsi="Arial"/>
              </w:rPr>
              <w:t>-7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superior frontal gyrus (BA 10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9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medial frontal gyrus (BA 10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cerebellum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1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9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2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 w:ascii="Arial" w:hAnsi="Arial"/>
              </w:rPr>
              <w:t>-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parahippocampal gyrus (BA 36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4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 w:ascii="Arial" w:hAnsi="Arial"/>
              </w:rPr>
              <w:t>-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</w:tr>
      <w:tr>
        <w:trPr/>
        <w:tc>
          <w:tcPr>
            <w:tcW w:w="96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egative correlation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superior parietal lobule (BA 7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5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9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 xml:space="preserve">Right precuneus </w:t>
            </w:r>
            <w:r>
              <w:rPr>
                <w:rFonts w:cs="Arial" w:ascii="Arial" w:hAnsi="Arial"/>
                <w:color w:val="000000"/>
                <w:lang w:val="en-US"/>
              </w:rPr>
              <w:t>(BA 7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superior parietal lobule (BA 7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precentral gyrus (BA 6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6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9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middle frontal gyrus (BA 6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precentral gyrus (BA 9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2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middle occipital gyrus (BA 19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6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2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cuneus (BA 18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6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8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cuneus (BA 18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6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middle occipital gyrus (BA 18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inferior occipital gyrus (BA 17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9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precentral gyrus (BA 6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42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middle frontal gyrus (BA 9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6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42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middle frontal gyrus BA 8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4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54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middle occipital gyrus (BA 19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Left superior frontal gyrus (BA 8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6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ight medial frontal gyrus (BA 6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5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ight superior frontal gyrus (BA 6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2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inferior temporal gyrus (BA 20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5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fusiform gyrus (BA 20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3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middle frontal gyrus; DLPFC (BA 46)*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4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44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 xml:space="preserve">Left precentral gyrus </w:t>
            </w:r>
            <w:r>
              <w:rPr>
                <w:rFonts w:cs="Arial" w:ascii="Arial" w:hAnsi="Arial"/>
                <w:color w:val="000000"/>
                <w:lang w:val="en-US"/>
              </w:rPr>
              <w:t>(BA 9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44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</w:tr>
      <w:tr>
        <w:trPr/>
        <w:tc>
          <w:tcPr>
            <w:tcW w:w="96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n-US"/>
              </w:rPr>
              <w:t>males</w:t>
            </w:r>
          </w:p>
        </w:tc>
      </w:tr>
      <w:tr>
        <w:trPr/>
        <w:tc>
          <w:tcPr>
            <w:tcW w:w="96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n-US"/>
              </w:rPr>
              <w:t>positive correlation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Left parahippocampal gyrus (BA 35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8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8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0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parahippocampal gyrus (BA 28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8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2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uncus (BA 36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4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8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precentral gyrus (BA 6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8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16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medial frontal gyrus (BA 6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7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12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uncus (BA 20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5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7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superior temporal gyrus (BA 38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3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uncus (BA 28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cuneus (BA 18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2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1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4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cuneus (BA 18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Left parahippocampal gyrus (BA 30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1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7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14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posterior cingulate gyrus (BA 30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7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0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96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lang w:val="en-US"/>
              </w:rPr>
              <w:t>negative correlation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Right lingual gyrus (BA 17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6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inferior occipital gyrus (BA 18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5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middle occipital gyrus (BA 18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inferior occipital gyrus (BA 17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19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5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2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eft cerebellum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2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42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superior parietal lobule (BA 7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4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11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5.0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4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inferior parietal lobule (BA 40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4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42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superior parietal lobule (BA 7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3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24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middle frontal gyrus (BA 9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22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9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6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Right superior frontal gyrus; DLPFC (BA 9)*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7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Right middle frontal gyrus; DLPFC (BA 46)*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ight cerebellum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4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8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4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3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inferior parietal lobule (BA 40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24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superior parietal lobule (BA 7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3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1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superior frontal gyrus (BA 6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25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4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middle frontal gyrus (BA 6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4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middle frontal gyrus (BA 9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1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42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inferior frontal gyrus (BA 47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14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4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6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inferior frontal gyrus (BA 47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7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2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40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>Left insul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6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2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superior frontal gyrus (BA 9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3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2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middle frontal gyrus (BA 9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6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8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 superior frontal gyrus (BA 10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4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2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ght middle frontal gyrus (BA 6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7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4.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9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</w:tr>
      <w:tr>
        <w:trPr/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Left supramarginal gyrus </w:t>
            </w:r>
            <w:r>
              <w:rPr>
                <w:rFonts w:cs="Arial" w:ascii="Arial" w:hAnsi="Arial"/>
                <w:color w:val="000000"/>
                <w:lang w:val="en-US"/>
              </w:rPr>
              <w:t>(BA 40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7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8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*) DLPFC = dorsolateral prefrontal cortex</w:t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Table S5F. Sex-specific correlations of itch intensity with brain activity during second forearm stimulation (A2) during ‘Stroop’ condition </w:t>
      </w:r>
      <w:r>
        <w:rPr>
          <w:rFonts w:cs="Arial" w:ascii="Arial" w:hAnsi="Arial"/>
          <w:b/>
          <w:lang w:val="en-US"/>
        </w:rPr>
        <w:t>(uncorrected, p &lt; 0.001, with a voxel threshold k &gt; 47).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900"/>
        <w:gridCol w:w="1080"/>
        <w:gridCol w:w="1080"/>
        <w:gridCol w:w="900"/>
        <w:gridCol w:w="113"/>
        <w:gridCol w:w="27"/>
        <w:gridCol w:w="767"/>
        <w:gridCol w:w="713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g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Z-sco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</w:t>
            </w:r>
          </w:p>
        </w:tc>
        <w:tc>
          <w:tcPr>
            <w:tcW w:w="25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Arial" w:ascii="Arial" w:hAnsi="Arial"/>
                <w:lang w:val="es-ES"/>
              </w:rPr>
              <w:t>coordinates (x y z mm)</w:t>
            </w:r>
          </w:p>
        </w:tc>
      </w:tr>
      <w:tr>
        <w:trPr/>
        <w:tc>
          <w:tcPr>
            <w:tcW w:w="946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n-US"/>
              </w:rPr>
              <w:t>females</w:t>
            </w:r>
          </w:p>
        </w:tc>
      </w:tr>
      <w:tr>
        <w:trPr/>
        <w:tc>
          <w:tcPr>
            <w:tcW w:w="946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n-US"/>
              </w:rPr>
              <w:t>positive correlation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middle occipital gyrus (BA 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5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9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cuneus (BA 1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94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 cuneus (BA 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-16</w:t>
            </w:r>
          </w:p>
        </w:tc>
        <w:tc>
          <w:tcPr>
            <w:tcW w:w="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96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cerebell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4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4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middle occipital gyrus (BA 3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</w:rPr>
              <w:t>4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4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Left cerebell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8</w:t>
            </w:r>
          </w:p>
        </w:tc>
        <w:tc>
          <w:tcPr>
            <w:tcW w:w="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4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Left fusiform gyrus (BA 3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2</w:t>
            </w:r>
          </w:p>
        </w:tc>
        <w:tc>
          <w:tcPr>
            <w:tcW w:w="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4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Left cerebell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6</w:t>
            </w:r>
          </w:p>
        </w:tc>
        <w:tc>
          <w:tcPr>
            <w:tcW w:w="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6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</w:t>
            </w:r>
          </w:p>
        </w:tc>
      </w:tr>
      <w:tr>
        <w:trPr/>
        <w:tc>
          <w:tcPr>
            <w:tcW w:w="946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egative correlation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precuneus (BA 3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4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precuneus (BA 3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  <w:tc>
          <w:tcPr>
            <w:tcW w:w="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0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</w:tr>
      <w:tr>
        <w:trPr/>
        <w:tc>
          <w:tcPr>
            <w:tcW w:w="946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n-US"/>
              </w:rPr>
              <w:t>males</w:t>
            </w:r>
          </w:p>
        </w:tc>
      </w:tr>
      <w:tr>
        <w:trPr/>
        <w:tc>
          <w:tcPr>
            <w:tcW w:w="946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n-US"/>
              </w:rPr>
              <w:t>positive correlation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middle occipital gyrus (BA 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0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Right cuneus </w:t>
            </w:r>
            <w:r>
              <w:rPr>
                <w:rFonts w:cs="Arial" w:ascii="Arial" w:hAnsi="Arial"/>
                <w:lang w:val="en-US"/>
              </w:rPr>
              <w:t>(BA 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Right cuneus </w:t>
            </w:r>
            <w:r>
              <w:rPr>
                <w:rFonts w:cs="Arial" w:ascii="Arial" w:hAnsi="Arial"/>
                <w:lang w:val="en-US"/>
              </w:rPr>
              <w:t>(BA 1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0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fusiform gyrus (BA 3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cerebell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inferior occipital gyrus (BA 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</w:rPr>
              <w:t>4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6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Left cuneus </w:t>
            </w:r>
            <w:r>
              <w:rPr>
                <w:rFonts w:cs="Arial" w:ascii="Arial" w:hAnsi="Arial"/>
                <w:lang w:val="en-US"/>
              </w:rPr>
              <w:t>(BA 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3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middle occipital gyrus (BA 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</w:rPr>
              <w:t>4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Left cerebell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5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Left fusiform gyrus (BA 3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Left cerebell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0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inferior occipital gyrus (BA 1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6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inferior occipital gyrus (BA 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</w:rPr>
              <w:t>4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inferior occipital gyrus (BA 1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</w:rPr>
              <w:t>3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6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946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lang w:val="en-US"/>
              </w:rPr>
              <w:t>negative correlation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medial frontal gyrus (BA 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  <w:tc>
          <w:tcPr>
            <w:tcW w:w="7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inferior parietal lobule (BA 4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7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ght precentral gyrus (BA 4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7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inferior frontal gyrus (BA 4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</w:rPr>
              <w:t>3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7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inferior frontal gyrus (BA 4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6</w:t>
            </w:r>
          </w:p>
        </w:tc>
        <w:tc>
          <w:tcPr>
            <w:tcW w:w="7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superior frontal gyrus (BA 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7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middle frontal gyrus (BA 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7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inferior parietal lobule (BA 4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7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Doi1">
    <w:name w:val="doi1"/>
    <w:qFormat/>
    <w:rPr/>
  </w:style>
  <w:style w:type="character" w:styleId="Highlight">
    <w:name w:val="highlight"/>
    <w:qFormat/>
    <w:rPr>
      <w:sz w:val="29"/>
      <w:szCs w:val="29"/>
      <w:shd w:fill="FFFFFF" w:val="clear"/>
    </w:rPr>
  </w:style>
  <w:style w:type="character" w:styleId="Char5">
    <w:name w:val=" Char5"/>
    <w:qFormat/>
    <w:rPr>
      <w:rFonts w:ascii="Arial" w:hAnsi="Arial" w:eastAsia="Times New Roman" w:cs="Arial"/>
      <w:sz w:val="24"/>
      <w:szCs w:val="24"/>
      <w:lang w:val="en-GB"/>
    </w:rPr>
  </w:style>
  <w:style w:type="character" w:styleId="ZchnZchn">
    <w:name w:val="Zchn Zchn"/>
    <w:qFormat/>
    <w:rPr>
      <w:rFonts w:ascii="Arial" w:hAnsi="Arial" w:cs="Arial"/>
      <w:sz w:val="24"/>
      <w:szCs w:val="24"/>
      <w:lang w:val="en-GB"/>
    </w:rPr>
  </w:style>
  <w:style w:type="character" w:styleId="Char4">
    <w:name w:val=" Char4"/>
    <w:qFormat/>
    <w:rPr>
      <w:rFonts w:ascii="Tahoma" w:hAnsi="Tahoma" w:eastAsia="Times New Roman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Char3">
    <w:name w:val=" Char3"/>
    <w:qFormat/>
    <w:rPr>
      <w:rFonts w:ascii="Times New Roman" w:hAnsi="Times New Roman" w:eastAsia="Times New Roman" w:cs="Times New Roman"/>
    </w:rPr>
  </w:style>
  <w:style w:type="character" w:styleId="Char2">
    <w:name w:val=" Char2"/>
    <w:qFormat/>
    <w:rPr>
      <w:rFonts w:ascii="Times New Roman" w:hAnsi="Times New Roman" w:eastAsia="Times New Roman" w:cs="Times New Roman"/>
      <w:b/>
      <w:bCs/>
    </w:rPr>
  </w:style>
  <w:style w:type="character" w:styleId="Char1">
    <w:name w:val=" Char1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Char">
    <w:name w:val=" Char"/>
    <w:qFormat/>
    <w:rPr>
      <w:rFonts w:ascii="Times New Roman" w:hAnsi="Times New Roman" w:eastAsia="Times New Roman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  <w:jc w:val="both"/>
    </w:pPr>
    <w:rPr>
      <w:rFonts w:ascii="Arial" w:hAnsi="Arial" w:eastAsia="Times New Roman" w:cs="Arial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Standard1">
    <w:name w:val="Standard1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eastAsia="ja-JP"/>
    </w:rPr>
  </w:style>
  <w:style w:type="paragraph" w:styleId="Listenabsatz">
    <w:name w:val="Listenabsatz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2:20:00Z</dcterms:created>
  <dc:creator>Stumpf, Astrid</dc:creator>
  <dc:description/>
  <cp:keywords/>
  <dc:language>en-US</dc:language>
  <cp:lastModifiedBy>Admin</cp:lastModifiedBy>
  <dcterms:modified xsi:type="dcterms:W3CDTF">2013-10-15T13:21:00Z</dcterms:modified>
  <cp:revision>12</cp:revision>
  <dc:subject/>
  <dc:title/>
</cp:coreProperties>
</file>